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A8DE7" w14:textId="0D21EF95" w:rsidR="00885FDE" w:rsidRPr="00613D9A" w:rsidRDefault="00885FDE" w:rsidP="00885FDE">
      <w:pPr>
        <w:spacing w:line="360" w:lineRule="auto"/>
        <w:rPr>
          <w:rFonts w:ascii="Arial" w:eastAsia="MyriadPro-Regular" w:hAnsi="Arial" w:cs="Arial"/>
          <w:sz w:val="20"/>
          <w:szCs w:val="20"/>
          <w:lang w:val="en-US"/>
        </w:rPr>
      </w:pPr>
      <w:r w:rsidRPr="00613D9A">
        <w:rPr>
          <w:rFonts w:ascii="Arial" w:eastAsia="MyriadPro-Semibold" w:hAnsi="Arial" w:cs="Arial"/>
          <w:sz w:val="20"/>
          <w:szCs w:val="20"/>
          <w:lang w:val="en-US"/>
        </w:rPr>
        <w:t xml:space="preserve">TABLE S1 | </w:t>
      </w:r>
      <w:r w:rsidRPr="00613D9A">
        <w:rPr>
          <w:rFonts w:ascii="Arial" w:eastAsia="MyriadPro-Regular" w:hAnsi="Arial" w:cs="Arial"/>
          <w:sz w:val="20"/>
          <w:szCs w:val="20"/>
          <w:lang w:val="en-US"/>
        </w:rPr>
        <w:t>Sample sizes (separately for each questionnaire), gender distribution (%), mean age and standard deviation (SD) in years for each individual subsample.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389"/>
        <w:gridCol w:w="1389"/>
        <w:gridCol w:w="1389"/>
        <w:gridCol w:w="1389"/>
        <w:gridCol w:w="1390"/>
      </w:tblGrid>
      <w:tr w:rsidR="00885FDE" w:rsidRPr="00613D9A" w14:paraId="0FA54041" w14:textId="77777777" w:rsidTr="004E739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3329BEE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6794B81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Subsampl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F679197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Subsampl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3492705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Subsampl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86ACA8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Subsampl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3E7689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Subsampl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85FDE" w:rsidRPr="00613D9A" w14:paraId="604C07D0" w14:textId="77777777" w:rsidTr="004E7397">
        <w:tc>
          <w:tcPr>
            <w:tcW w:w="2376" w:type="dxa"/>
            <w:tcBorders>
              <w:top w:val="single" w:sz="4" w:space="0" w:color="auto"/>
            </w:tcBorders>
          </w:tcPr>
          <w:p w14:paraId="519EC2C5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2A2F281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973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03E3121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CEF98E6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0EC9AE9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A3A794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85FDE" w:rsidRPr="00613D9A" w14:paraId="15B6C4CD" w14:textId="77777777" w:rsidTr="004E7397">
        <w:tc>
          <w:tcPr>
            <w:tcW w:w="2376" w:type="dxa"/>
          </w:tcPr>
          <w:p w14:paraId="5FD4A10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Females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389" w:type="dxa"/>
          </w:tcPr>
          <w:p w14:paraId="7B32B46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477 (49)</w:t>
            </w:r>
          </w:p>
        </w:tc>
        <w:tc>
          <w:tcPr>
            <w:tcW w:w="1389" w:type="dxa"/>
          </w:tcPr>
          <w:p w14:paraId="633ECC7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50 (64)</w:t>
            </w:r>
          </w:p>
        </w:tc>
        <w:tc>
          <w:tcPr>
            <w:tcW w:w="1389" w:type="dxa"/>
          </w:tcPr>
          <w:p w14:paraId="7B3712B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20 (42)</w:t>
            </w:r>
          </w:p>
        </w:tc>
        <w:tc>
          <w:tcPr>
            <w:tcW w:w="1389" w:type="dxa"/>
          </w:tcPr>
          <w:p w14:paraId="0AD54794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61 (52)</w:t>
            </w:r>
          </w:p>
        </w:tc>
        <w:tc>
          <w:tcPr>
            <w:tcW w:w="1390" w:type="dxa"/>
          </w:tcPr>
          <w:p w14:paraId="3327B77B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17 (50)</w:t>
            </w:r>
          </w:p>
        </w:tc>
      </w:tr>
      <w:tr w:rsidR="00885FDE" w:rsidRPr="00613D9A" w14:paraId="3D4F0D17" w14:textId="77777777" w:rsidTr="004E7397">
        <w:tc>
          <w:tcPr>
            <w:tcW w:w="2376" w:type="dxa"/>
          </w:tcPr>
          <w:p w14:paraId="1FA89B2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Mean age (SD)</w:t>
            </w:r>
          </w:p>
        </w:tc>
        <w:tc>
          <w:tcPr>
            <w:tcW w:w="1389" w:type="dxa"/>
          </w:tcPr>
          <w:p w14:paraId="2255073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13.75 (1.41)</w:t>
            </w:r>
          </w:p>
        </w:tc>
        <w:tc>
          <w:tcPr>
            <w:tcW w:w="1389" w:type="dxa"/>
          </w:tcPr>
          <w:p w14:paraId="330310A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10.65 (.75)</w:t>
            </w:r>
          </w:p>
        </w:tc>
        <w:tc>
          <w:tcPr>
            <w:tcW w:w="1389" w:type="dxa"/>
          </w:tcPr>
          <w:p w14:paraId="17A3265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11.90 (1.67)</w:t>
            </w:r>
          </w:p>
        </w:tc>
        <w:tc>
          <w:tcPr>
            <w:tcW w:w="1389" w:type="dxa"/>
          </w:tcPr>
          <w:p w14:paraId="6903D177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11.93 (1.20)</w:t>
            </w:r>
          </w:p>
        </w:tc>
        <w:tc>
          <w:tcPr>
            <w:tcW w:w="1390" w:type="dxa"/>
          </w:tcPr>
          <w:p w14:paraId="5287C2F5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11.35 (.78)</w:t>
            </w:r>
          </w:p>
        </w:tc>
      </w:tr>
      <w:tr w:rsidR="00885FDE" w:rsidRPr="00613D9A" w14:paraId="159AFCD2" w14:textId="77777777" w:rsidTr="004E7397">
        <w:tc>
          <w:tcPr>
            <w:tcW w:w="2376" w:type="dxa"/>
          </w:tcPr>
          <w:p w14:paraId="1CB60E4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</w:tcPr>
          <w:p w14:paraId="0F4DF131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</w:tcPr>
          <w:p w14:paraId="3C2A97E7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</w:tcPr>
          <w:p w14:paraId="49124E1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</w:tcPr>
          <w:p w14:paraId="5E4B762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14:paraId="10011BF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5FDE" w:rsidRPr="00613D9A" w14:paraId="7E088E1E" w14:textId="77777777" w:rsidTr="004E7397">
        <w:tc>
          <w:tcPr>
            <w:tcW w:w="2376" w:type="dxa"/>
          </w:tcPr>
          <w:p w14:paraId="75E1C43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EmQu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-CA</w:t>
            </w:r>
          </w:p>
        </w:tc>
        <w:tc>
          <w:tcPr>
            <w:tcW w:w="1389" w:type="dxa"/>
          </w:tcPr>
          <w:p w14:paraId="7130D667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</w:tcPr>
          <w:p w14:paraId="799E339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</w:tcPr>
          <w:p w14:paraId="452EF42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</w:tcPr>
          <w:p w14:paraId="3559B8E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14:paraId="4E17B1B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5FDE" w:rsidRPr="00613D9A" w14:paraId="50BAD732" w14:textId="77777777" w:rsidTr="004E7397">
        <w:tc>
          <w:tcPr>
            <w:tcW w:w="2376" w:type="dxa"/>
          </w:tcPr>
          <w:p w14:paraId="2941054B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Affective empathy (N)</w:t>
            </w:r>
          </w:p>
        </w:tc>
        <w:tc>
          <w:tcPr>
            <w:tcW w:w="1389" w:type="dxa"/>
          </w:tcPr>
          <w:p w14:paraId="3E74D36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973</w:t>
            </w:r>
          </w:p>
        </w:tc>
        <w:tc>
          <w:tcPr>
            <w:tcW w:w="1389" w:type="dxa"/>
          </w:tcPr>
          <w:p w14:paraId="22DF095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89" w:type="dxa"/>
          </w:tcPr>
          <w:p w14:paraId="6176DA5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389" w:type="dxa"/>
          </w:tcPr>
          <w:p w14:paraId="27A27C11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390" w:type="dxa"/>
          </w:tcPr>
          <w:p w14:paraId="1F7E70D1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  <w:tr w:rsidR="00885FDE" w:rsidRPr="00613D9A" w14:paraId="06597C2E" w14:textId="77777777" w:rsidTr="004E7397">
        <w:tc>
          <w:tcPr>
            <w:tcW w:w="2376" w:type="dxa"/>
          </w:tcPr>
          <w:p w14:paraId="2ADE67C4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empathy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389" w:type="dxa"/>
          </w:tcPr>
          <w:p w14:paraId="313F926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973</w:t>
            </w:r>
            <w:bookmarkStart w:id="0" w:name="_GoBack"/>
            <w:bookmarkEnd w:id="0"/>
          </w:p>
        </w:tc>
        <w:tc>
          <w:tcPr>
            <w:tcW w:w="1389" w:type="dxa"/>
          </w:tcPr>
          <w:p w14:paraId="6EE18A0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89" w:type="dxa"/>
          </w:tcPr>
          <w:p w14:paraId="5D7A4434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89" w:type="dxa"/>
          </w:tcPr>
          <w:p w14:paraId="3697682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90" w:type="dxa"/>
          </w:tcPr>
          <w:p w14:paraId="6983F4F6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85FDE" w:rsidRPr="00613D9A" w14:paraId="0CDB39EC" w14:textId="77777777" w:rsidTr="004E7397">
        <w:tc>
          <w:tcPr>
            <w:tcW w:w="2376" w:type="dxa"/>
          </w:tcPr>
          <w:p w14:paraId="31FD9906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5FDE">
              <w:rPr>
                <w:rFonts w:ascii="Arial" w:hAnsi="Arial" w:cs="Arial"/>
                <w:sz w:val="20"/>
                <w:szCs w:val="20"/>
              </w:rPr>
              <w:t>Intention</w:t>
            </w:r>
            <w:proofErr w:type="spellEnd"/>
            <w:r w:rsidRPr="00885FD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85FDE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885FDE">
              <w:rPr>
                <w:rFonts w:ascii="Arial" w:hAnsi="Arial" w:cs="Arial"/>
                <w:sz w:val="20"/>
                <w:szCs w:val="20"/>
              </w:rPr>
              <w:t xml:space="preserve"> comfort (</w:t>
            </w:r>
            <w:r w:rsidRPr="00613D9A"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1389" w:type="dxa"/>
          </w:tcPr>
          <w:p w14:paraId="68E44A6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973</w:t>
            </w:r>
          </w:p>
        </w:tc>
        <w:tc>
          <w:tcPr>
            <w:tcW w:w="1389" w:type="dxa"/>
          </w:tcPr>
          <w:p w14:paraId="190644DB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89" w:type="dxa"/>
          </w:tcPr>
          <w:p w14:paraId="208C4254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89" w:type="dxa"/>
          </w:tcPr>
          <w:p w14:paraId="3FD94FE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90" w:type="dxa"/>
          </w:tcPr>
          <w:p w14:paraId="0EDB446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85FDE" w:rsidRPr="00613D9A" w14:paraId="1981574B" w14:textId="77777777" w:rsidTr="004E7397">
        <w:tc>
          <w:tcPr>
            <w:tcW w:w="2376" w:type="dxa"/>
          </w:tcPr>
          <w:p w14:paraId="5149CFC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17B5C6B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3395FD47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1C22649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6E7A8A0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</w:tcPr>
          <w:p w14:paraId="6E0D9105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FDE" w:rsidRPr="00613D9A" w14:paraId="2851D67A" w14:textId="77777777" w:rsidTr="004E7397">
        <w:tc>
          <w:tcPr>
            <w:tcW w:w="2376" w:type="dxa"/>
          </w:tcPr>
          <w:p w14:paraId="11FE9012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IRI</w:t>
            </w:r>
          </w:p>
        </w:tc>
        <w:tc>
          <w:tcPr>
            <w:tcW w:w="1389" w:type="dxa"/>
          </w:tcPr>
          <w:p w14:paraId="6DE9C26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3BD2D3C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213AA0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676F7B01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</w:tcPr>
          <w:p w14:paraId="3ACEBDB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FDE" w:rsidRPr="00613D9A" w14:paraId="7954F8E7" w14:textId="77777777" w:rsidTr="004E7397">
        <w:tc>
          <w:tcPr>
            <w:tcW w:w="2376" w:type="dxa"/>
          </w:tcPr>
          <w:p w14:paraId="669DBF7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Affectiv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13D9A">
              <w:rPr>
                <w:rFonts w:ascii="Arial" w:hAnsi="Arial" w:cs="Arial"/>
                <w:sz w:val="20"/>
                <w:szCs w:val="20"/>
              </w:rPr>
              <w:t>mpathy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389" w:type="dxa"/>
          </w:tcPr>
          <w:p w14:paraId="4CC80EF4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31F279B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89" w:type="dxa"/>
          </w:tcPr>
          <w:p w14:paraId="3E350BF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89" w:type="dxa"/>
          </w:tcPr>
          <w:p w14:paraId="141A024B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0" w:type="dxa"/>
          </w:tcPr>
          <w:p w14:paraId="44D6A3C1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85FDE" w:rsidRPr="00613D9A" w14:paraId="40A9BF93" w14:textId="77777777" w:rsidTr="004E7397">
        <w:tc>
          <w:tcPr>
            <w:tcW w:w="2376" w:type="dxa"/>
          </w:tcPr>
          <w:p w14:paraId="4BDDB54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empathy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389" w:type="dxa"/>
          </w:tcPr>
          <w:p w14:paraId="1380F65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973</w:t>
            </w:r>
          </w:p>
        </w:tc>
        <w:tc>
          <w:tcPr>
            <w:tcW w:w="1389" w:type="dxa"/>
          </w:tcPr>
          <w:p w14:paraId="5577E16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89" w:type="dxa"/>
          </w:tcPr>
          <w:p w14:paraId="730F8FF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89" w:type="dxa"/>
          </w:tcPr>
          <w:p w14:paraId="371335F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0" w:type="dxa"/>
          </w:tcPr>
          <w:p w14:paraId="770973BB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85FDE" w:rsidRPr="00613D9A" w14:paraId="28968B32" w14:textId="77777777" w:rsidTr="004E7397">
        <w:tc>
          <w:tcPr>
            <w:tcW w:w="2376" w:type="dxa"/>
          </w:tcPr>
          <w:p w14:paraId="4B2740CB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3BED9625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4A5E096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0AA5977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0DB1445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</w:tcPr>
          <w:p w14:paraId="6497A4B4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FDE" w:rsidRPr="00613D9A" w14:paraId="66061555" w14:textId="77777777" w:rsidTr="004E7397">
        <w:tc>
          <w:tcPr>
            <w:tcW w:w="2376" w:type="dxa"/>
          </w:tcPr>
          <w:p w14:paraId="3266D60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EAQ</w:t>
            </w:r>
          </w:p>
        </w:tc>
        <w:tc>
          <w:tcPr>
            <w:tcW w:w="1389" w:type="dxa"/>
          </w:tcPr>
          <w:p w14:paraId="2E2DB4B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A7AB915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11B23F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9404DB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</w:tcPr>
          <w:p w14:paraId="42F25726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FDE" w:rsidRPr="00613D9A" w14:paraId="22B93AB5" w14:textId="77777777" w:rsidTr="004E7397">
        <w:tc>
          <w:tcPr>
            <w:tcW w:w="2376" w:type="dxa"/>
          </w:tcPr>
          <w:p w14:paraId="126D577E" w14:textId="77777777" w:rsidR="00885FDE" w:rsidRPr="00613D9A" w:rsidRDefault="00885FDE" w:rsidP="004E739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Differentiating emotions (N)</w:t>
            </w:r>
          </w:p>
        </w:tc>
        <w:tc>
          <w:tcPr>
            <w:tcW w:w="1389" w:type="dxa"/>
          </w:tcPr>
          <w:p w14:paraId="07C228A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3E9F85F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08E3E82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2A4E885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90" w:type="dxa"/>
          </w:tcPr>
          <w:p w14:paraId="21D27AAE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85FDE" w:rsidRPr="00613D9A" w14:paraId="778A2EEE" w14:textId="77777777" w:rsidTr="004E7397">
        <w:tc>
          <w:tcPr>
            <w:tcW w:w="2376" w:type="dxa"/>
          </w:tcPr>
          <w:p w14:paraId="370DEEE5" w14:textId="77777777" w:rsidR="00885FDE" w:rsidRPr="00613D9A" w:rsidRDefault="00885FDE" w:rsidP="004E739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Bodily awareness of emotions (N)</w:t>
            </w:r>
          </w:p>
        </w:tc>
        <w:tc>
          <w:tcPr>
            <w:tcW w:w="1389" w:type="dxa"/>
          </w:tcPr>
          <w:p w14:paraId="2C92A96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117A731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219E37E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4DD3B777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90" w:type="dxa"/>
          </w:tcPr>
          <w:p w14:paraId="4E32378E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85FDE" w:rsidRPr="00613D9A" w14:paraId="27104043" w14:textId="77777777" w:rsidTr="004E7397">
        <w:tc>
          <w:tcPr>
            <w:tcW w:w="2376" w:type="dxa"/>
          </w:tcPr>
          <w:p w14:paraId="0B375354" w14:textId="77777777" w:rsidR="00885FDE" w:rsidRPr="00613D9A" w:rsidRDefault="00885FDE" w:rsidP="004E739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3D9A">
              <w:rPr>
                <w:rFonts w:ascii="Arial" w:hAnsi="Arial" w:cs="Arial"/>
                <w:sz w:val="20"/>
                <w:szCs w:val="20"/>
                <w:lang w:val="en-US"/>
              </w:rPr>
              <w:t>Attending to others’ emotions (N)</w:t>
            </w:r>
          </w:p>
        </w:tc>
        <w:tc>
          <w:tcPr>
            <w:tcW w:w="1389" w:type="dxa"/>
          </w:tcPr>
          <w:p w14:paraId="64848286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4A9033A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191B94B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52253002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90" w:type="dxa"/>
          </w:tcPr>
          <w:p w14:paraId="77AF9C6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85FDE" w:rsidRPr="00613D9A" w14:paraId="2E39D1D9" w14:textId="77777777" w:rsidTr="004E7397">
        <w:tc>
          <w:tcPr>
            <w:tcW w:w="2376" w:type="dxa"/>
          </w:tcPr>
          <w:p w14:paraId="357E1532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0FFE44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33E430DC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543337F2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BF61874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</w:tcPr>
          <w:p w14:paraId="3B14F64E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FDE" w:rsidRPr="00613D9A" w14:paraId="7537A861" w14:textId="77777777" w:rsidTr="004E7397">
        <w:tc>
          <w:tcPr>
            <w:tcW w:w="2376" w:type="dxa"/>
          </w:tcPr>
          <w:p w14:paraId="7B343E8E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Friendship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quality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389" w:type="dxa"/>
          </w:tcPr>
          <w:p w14:paraId="1E50CDCA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1389" w:type="dxa"/>
          </w:tcPr>
          <w:p w14:paraId="1CF39022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46ED2259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124B7A7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0" w:type="dxa"/>
          </w:tcPr>
          <w:p w14:paraId="74A4E6D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85FDE" w:rsidRPr="00613D9A" w14:paraId="688C75C2" w14:textId="77777777" w:rsidTr="004E7397">
        <w:tc>
          <w:tcPr>
            <w:tcW w:w="2376" w:type="dxa"/>
          </w:tcPr>
          <w:p w14:paraId="734383F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002A0515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67119738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8E3401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311DDD0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</w:tcPr>
          <w:p w14:paraId="61B49A33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FDE" w:rsidRPr="00A05242" w14:paraId="242BE0F4" w14:textId="77777777" w:rsidTr="004E7397">
        <w:tc>
          <w:tcPr>
            <w:tcW w:w="2376" w:type="dxa"/>
          </w:tcPr>
          <w:p w14:paraId="6F8E8E82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9A">
              <w:rPr>
                <w:rFonts w:ascii="Arial" w:hAnsi="Arial" w:cs="Arial"/>
                <w:sz w:val="20"/>
                <w:szCs w:val="20"/>
              </w:rPr>
              <w:t>Bullying</w:t>
            </w:r>
            <w:proofErr w:type="spellEnd"/>
            <w:r w:rsidRPr="00613D9A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389" w:type="dxa"/>
          </w:tcPr>
          <w:p w14:paraId="4AFDF4CE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  <w:tc>
          <w:tcPr>
            <w:tcW w:w="1389" w:type="dxa"/>
          </w:tcPr>
          <w:p w14:paraId="0BA56C1D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64314FE0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52D23F2F" w14:textId="77777777" w:rsidR="00885FDE" w:rsidRPr="00613D9A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0" w:type="dxa"/>
          </w:tcPr>
          <w:p w14:paraId="66CEBCBF" w14:textId="77777777" w:rsidR="00885FDE" w:rsidRPr="00A05242" w:rsidRDefault="00885FDE" w:rsidP="004E73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13D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4261A3E4" w14:textId="77777777" w:rsidR="00885FDE" w:rsidRPr="00A05242" w:rsidRDefault="00885FDE" w:rsidP="00885FDE">
      <w:pPr>
        <w:autoSpaceDE w:val="0"/>
        <w:autoSpaceDN w:val="0"/>
        <w:adjustRightInd w:val="0"/>
        <w:spacing w:after="0" w:line="360" w:lineRule="auto"/>
        <w:rPr>
          <w:rFonts w:ascii="Arial" w:eastAsia="MyriadPro-Regular" w:hAnsi="Arial" w:cs="Arial"/>
          <w:sz w:val="20"/>
          <w:szCs w:val="20"/>
          <w:lang w:val="en-US"/>
        </w:rPr>
      </w:pPr>
    </w:p>
    <w:p w14:paraId="7F4B93F9" w14:textId="154BF922" w:rsidR="00654F66" w:rsidRPr="00A05242" w:rsidRDefault="00654F66" w:rsidP="00DA506E">
      <w:pPr>
        <w:spacing w:line="360" w:lineRule="auto"/>
        <w:rPr>
          <w:rFonts w:ascii="Arial" w:eastAsia="MyriadPro-Regular" w:hAnsi="Arial" w:cs="Arial"/>
          <w:sz w:val="20"/>
          <w:szCs w:val="20"/>
          <w:lang w:val="en-US"/>
        </w:rPr>
      </w:pPr>
    </w:p>
    <w:sectPr w:rsidR="00654F66" w:rsidRPr="00A05242" w:rsidSect="006924B4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1796B" w14:textId="77777777" w:rsidR="00925C08" w:rsidRDefault="00925C08" w:rsidP="00875B5B">
      <w:pPr>
        <w:spacing w:after="0" w:line="240" w:lineRule="auto"/>
      </w:pPr>
      <w:r>
        <w:separator/>
      </w:r>
    </w:p>
  </w:endnote>
  <w:endnote w:type="continuationSeparator" w:id="0">
    <w:p w14:paraId="5C11F373" w14:textId="77777777" w:rsidR="00925C08" w:rsidRDefault="00925C08" w:rsidP="00875B5B">
      <w:pPr>
        <w:spacing w:after="0" w:line="240" w:lineRule="auto"/>
      </w:pPr>
      <w:r>
        <w:continuationSeparator/>
      </w:r>
    </w:p>
  </w:endnote>
  <w:endnote w:type="continuationNotice" w:id="1">
    <w:p w14:paraId="47B3FCC5" w14:textId="77777777" w:rsidR="00925C08" w:rsidRDefault="00925C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yriadPro-Semibol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7247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C386E9" w14:textId="66B12282" w:rsidR="00CD51C1" w:rsidRDefault="00CD51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F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A77C88" w14:textId="77777777" w:rsidR="00CD51C1" w:rsidRDefault="00CD51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E6BE55" w14:textId="77777777" w:rsidR="00925C08" w:rsidRDefault="00925C08" w:rsidP="00875B5B">
      <w:pPr>
        <w:spacing w:after="0" w:line="240" w:lineRule="auto"/>
      </w:pPr>
      <w:r>
        <w:separator/>
      </w:r>
    </w:p>
  </w:footnote>
  <w:footnote w:type="continuationSeparator" w:id="0">
    <w:p w14:paraId="7131591B" w14:textId="77777777" w:rsidR="00925C08" w:rsidRDefault="00925C08" w:rsidP="00875B5B">
      <w:pPr>
        <w:spacing w:after="0" w:line="240" w:lineRule="auto"/>
      </w:pPr>
      <w:r>
        <w:continuationSeparator/>
      </w:r>
    </w:p>
  </w:footnote>
  <w:footnote w:type="continuationNotice" w:id="1">
    <w:p w14:paraId="2ADCBFE5" w14:textId="77777777" w:rsidR="00925C08" w:rsidRDefault="00925C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AB402" w14:textId="77777777" w:rsidR="00CD51C1" w:rsidRDefault="00CD51C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01046"/>
    <w:multiLevelType w:val="hybridMultilevel"/>
    <w:tmpl w:val="95A44D18"/>
    <w:lvl w:ilvl="0" w:tplc="7354E7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DA7578"/>
    <w:multiLevelType w:val="multilevel"/>
    <w:tmpl w:val="9C84F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31111B5"/>
    <w:multiLevelType w:val="multilevel"/>
    <w:tmpl w:val="20887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dwpwfpzf0sxleeav8prwxaxz5ztxr0dwds&quot;&gt;Zwaartekracht&lt;record-ids&gt;&lt;item&gt;323&lt;/item&gt;&lt;/record-ids&gt;&lt;/item&gt;&lt;/Libraries&gt;"/>
  </w:docVars>
  <w:rsids>
    <w:rsidRoot w:val="0015408C"/>
    <w:rsid w:val="00006250"/>
    <w:rsid w:val="00006A05"/>
    <w:rsid w:val="00012572"/>
    <w:rsid w:val="0001284A"/>
    <w:rsid w:val="000136AA"/>
    <w:rsid w:val="00015DE0"/>
    <w:rsid w:val="00016516"/>
    <w:rsid w:val="00016C95"/>
    <w:rsid w:val="00017FB3"/>
    <w:rsid w:val="00021F7E"/>
    <w:rsid w:val="000230A8"/>
    <w:rsid w:val="00023D40"/>
    <w:rsid w:val="000269B0"/>
    <w:rsid w:val="00030C99"/>
    <w:rsid w:val="000310C2"/>
    <w:rsid w:val="00031BC4"/>
    <w:rsid w:val="00035897"/>
    <w:rsid w:val="000359EA"/>
    <w:rsid w:val="00037AAF"/>
    <w:rsid w:val="00037ED6"/>
    <w:rsid w:val="0004391B"/>
    <w:rsid w:val="00043C59"/>
    <w:rsid w:val="00046B5A"/>
    <w:rsid w:val="00046C09"/>
    <w:rsid w:val="00051EA6"/>
    <w:rsid w:val="00052D39"/>
    <w:rsid w:val="0005501A"/>
    <w:rsid w:val="0005501C"/>
    <w:rsid w:val="00055B4E"/>
    <w:rsid w:val="0005697B"/>
    <w:rsid w:val="00057CBC"/>
    <w:rsid w:val="00060C51"/>
    <w:rsid w:val="00062076"/>
    <w:rsid w:val="000629BC"/>
    <w:rsid w:val="00070EAE"/>
    <w:rsid w:val="00072646"/>
    <w:rsid w:val="00073A25"/>
    <w:rsid w:val="00075D74"/>
    <w:rsid w:val="0007790F"/>
    <w:rsid w:val="00083FB6"/>
    <w:rsid w:val="00087FAD"/>
    <w:rsid w:val="00093A84"/>
    <w:rsid w:val="00097505"/>
    <w:rsid w:val="00097EA8"/>
    <w:rsid w:val="000A5B4E"/>
    <w:rsid w:val="000B0B0E"/>
    <w:rsid w:val="000B2E16"/>
    <w:rsid w:val="000B3D8A"/>
    <w:rsid w:val="000B4A5A"/>
    <w:rsid w:val="000C29A4"/>
    <w:rsid w:val="000C7148"/>
    <w:rsid w:val="000D28CD"/>
    <w:rsid w:val="000D40BB"/>
    <w:rsid w:val="000D4A2D"/>
    <w:rsid w:val="000D6940"/>
    <w:rsid w:val="000D7C04"/>
    <w:rsid w:val="000E32F4"/>
    <w:rsid w:val="000E7D5C"/>
    <w:rsid w:val="000F3093"/>
    <w:rsid w:val="000F51B5"/>
    <w:rsid w:val="00101DC6"/>
    <w:rsid w:val="00101E3F"/>
    <w:rsid w:val="001050F9"/>
    <w:rsid w:val="00105EB7"/>
    <w:rsid w:val="00111066"/>
    <w:rsid w:val="00113159"/>
    <w:rsid w:val="0012001F"/>
    <w:rsid w:val="00120E48"/>
    <w:rsid w:val="00121F7B"/>
    <w:rsid w:val="00122076"/>
    <w:rsid w:val="0012289A"/>
    <w:rsid w:val="00131D8F"/>
    <w:rsid w:val="00137150"/>
    <w:rsid w:val="00143060"/>
    <w:rsid w:val="00150B1B"/>
    <w:rsid w:val="00150DFF"/>
    <w:rsid w:val="00152117"/>
    <w:rsid w:val="0015362E"/>
    <w:rsid w:val="0015408C"/>
    <w:rsid w:val="00155BD5"/>
    <w:rsid w:val="001563AA"/>
    <w:rsid w:val="001645DA"/>
    <w:rsid w:val="00167700"/>
    <w:rsid w:val="001704B1"/>
    <w:rsid w:val="001715F5"/>
    <w:rsid w:val="00173358"/>
    <w:rsid w:val="001737D1"/>
    <w:rsid w:val="00174997"/>
    <w:rsid w:val="00175D0B"/>
    <w:rsid w:val="00176BC6"/>
    <w:rsid w:val="001805D6"/>
    <w:rsid w:val="001840DC"/>
    <w:rsid w:val="00186E63"/>
    <w:rsid w:val="001935A6"/>
    <w:rsid w:val="00195235"/>
    <w:rsid w:val="001977CD"/>
    <w:rsid w:val="00197D34"/>
    <w:rsid w:val="001A603E"/>
    <w:rsid w:val="001B005E"/>
    <w:rsid w:val="001B08C9"/>
    <w:rsid w:val="001B13EC"/>
    <w:rsid w:val="001B258C"/>
    <w:rsid w:val="001B736D"/>
    <w:rsid w:val="001C1262"/>
    <w:rsid w:val="001C7B1E"/>
    <w:rsid w:val="001D14B7"/>
    <w:rsid w:val="001D15B4"/>
    <w:rsid w:val="001D3F4C"/>
    <w:rsid w:val="001D4EDD"/>
    <w:rsid w:val="001D50CF"/>
    <w:rsid w:val="001D6609"/>
    <w:rsid w:val="001E18AE"/>
    <w:rsid w:val="001E1E37"/>
    <w:rsid w:val="001E2724"/>
    <w:rsid w:val="001E43BC"/>
    <w:rsid w:val="001E4D89"/>
    <w:rsid w:val="001F278D"/>
    <w:rsid w:val="001F42FF"/>
    <w:rsid w:val="001F5EB5"/>
    <w:rsid w:val="002006FC"/>
    <w:rsid w:val="002007C8"/>
    <w:rsid w:val="00201060"/>
    <w:rsid w:val="002037B9"/>
    <w:rsid w:val="002040AE"/>
    <w:rsid w:val="00207FD8"/>
    <w:rsid w:val="00212D78"/>
    <w:rsid w:val="00217B65"/>
    <w:rsid w:val="00220289"/>
    <w:rsid w:val="00222F8B"/>
    <w:rsid w:val="00223E30"/>
    <w:rsid w:val="00224A71"/>
    <w:rsid w:val="00225036"/>
    <w:rsid w:val="0023004B"/>
    <w:rsid w:val="0023325B"/>
    <w:rsid w:val="00244571"/>
    <w:rsid w:val="002528E1"/>
    <w:rsid w:val="002529D9"/>
    <w:rsid w:val="00252B90"/>
    <w:rsid w:val="00252CAD"/>
    <w:rsid w:val="002620A6"/>
    <w:rsid w:val="0026315A"/>
    <w:rsid w:val="00264946"/>
    <w:rsid w:val="00266AB6"/>
    <w:rsid w:val="002708C3"/>
    <w:rsid w:val="002713A8"/>
    <w:rsid w:val="00271F01"/>
    <w:rsid w:val="00272206"/>
    <w:rsid w:val="00272F2B"/>
    <w:rsid w:val="002817E4"/>
    <w:rsid w:val="0028237D"/>
    <w:rsid w:val="00282A7E"/>
    <w:rsid w:val="00283380"/>
    <w:rsid w:val="002856E5"/>
    <w:rsid w:val="0028594F"/>
    <w:rsid w:val="0028653E"/>
    <w:rsid w:val="002926D4"/>
    <w:rsid w:val="002927CC"/>
    <w:rsid w:val="002953A8"/>
    <w:rsid w:val="00297010"/>
    <w:rsid w:val="002A222D"/>
    <w:rsid w:val="002A511C"/>
    <w:rsid w:val="002A5443"/>
    <w:rsid w:val="002A6A44"/>
    <w:rsid w:val="002B3BE3"/>
    <w:rsid w:val="002B4509"/>
    <w:rsid w:val="002C3D8D"/>
    <w:rsid w:val="002C4F22"/>
    <w:rsid w:val="002C5258"/>
    <w:rsid w:val="002C5AA0"/>
    <w:rsid w:val="002C75FA"/>
    <w:rsid w:val="002C7B33"/>
    <w:rsid w:val="002D0B6D"/>
    <w:rsid w:val="002D3124"/>
    <w:rsid w:val="002D36FF"/>
    <w:rsid w:val="002D4AA1"/>
    <w:rsid w:val="002D4E69"/>
    <w:rsid w:val="002D5A63"/>
    <w:rsid w:val="002E1C11"/>
    <w:rsid w:val="002E1E93"/>
    <w:rsid w:val="002E4C96"/>
    <w:rsid w:val="002F3619"/>
    <w:rsid w:val="00301D92"/>
    <w:rsid w:val="00306A3B"/>
    <w:rsid w:val="00306B43"/>
    <w:rsid w:val="00306CD1"/>
    <w:rsid w:val="0031147E"/>
    <w:rsid w:val="003140A4"/>
    <w:rsid w:val="00320F61"/>
    <w:rsid w:val="00321FE4"/>
    <w:rsid w:val="00322530"/>
    <w:rsid w:val="00325265"/>
    <w:rsid w:val="003318AD"/>
    <w:rsid w:val="003327EF"/>
    <w:rsid w:val="00335A56"/>
    <w:rsid w:val="003416CC"/>
    <w:rsid w:val="003424B0"/>
    <w:rsid w:val="003425B4"/>
    <w:rsid w:val="00342CBA"/>
    <w:rsid w:val="00343D47"/>
    <w:rsid w:val="00345BF2"/>
    <w:rsid w:val="00352CFB"/>
    <w:rsid w:val="003548AC"/>
    <w:rsid w:val="0035668E"/>
    <w:rsid w:val="00362B41"/>
    <w:rsid w:val="00362F0E"/>
    <w:rsid w:val="00363F9B"/>
    <w:rsid w:val="00367257"/>
    <w:rsid w:val="0037336C"/>
    <w:rsid w:val="00380BB1"/>
    <w:rsid w:val="00380DD4"/>
    <w:rsid w:val="00382047"/>
    <w:rsid w:val="003828C5"/>
    <w:rsid w:val="00390049"/>
    <w:rsid w:val="0039222E"/>
    <w:rsid w:val="00396058"/>
    <w:rsid w:val="003A2FF1"/>
    <w:rsid w:val="003A3456"/>
    <w:rsid w:val="003A35F7"/>
    <w:rsid w:val="003A48CA"/>
    <w:rsid w:val="003A49D7"/>
    <w:rsid w:val="003A4B9E"/>
    <w:rsid w:val="003A5564"/>
    <w:rsid w:val="003A56CD"/>
    <w:rsid w:val="003B0D7C"/>
    <w:rsid w:val="003B5483"/>
    <w:rsid w:val="003B5E57"/>
    <w:rsid w:val="003C1D1F"/>
    <w:rsid w:val="003C3E2B"/>
    <w:rsid w:val="003C3EAA"/>
    <w:rsid w:val="003C6789"/>
    <w:rsid w:val="003D2D57"/>
    <w:rsid w:val="003D4802"/>
    <w:rsid w:val="003D5A55"/>
    <w:rsid w:val="003D7136"/>
    <w:rsid w:val="003E1B46"/>
    <w:rsid w:val="003E7DC8"/>
    <w:rsid w:val="003F357D"/>
    <w:rsid w:val="003F40E3"/>
    <w:rsid w:val="003F4A9F"/>
    <w:rsid w:val="003F5E07"/>
    <w:rsid w:val="003F7BC6"/>
    <w:rsid w:val="0040093B"/>
    <w:rsid w:val="00403742"/>
    <w:rsid w:val="00403E8E"/>
    <w:rsid w:val="00412CB3"/>
    <w:rsid w:val="0041329E"/>
    <w:rsid w:val="0041482A"/>
    <w:rsid w:val="004152BE"/>
    <w:rsid w:val="00422BBA"/>
    <w:rsid w:val="00426827"/>
    <w:rsid w:val="00434AC5"/>
    <w:rsid w:val="0043502E"/>
    <w:rsid w:val="00435FE7"/>
    <w:rsid w:val="00437FE9"/>
    <w:rsid w:val="00440A86"/>
    <w:rsid w:val="0044309C"/>
    <w:rsid w:val="004434D4"/>
    <w:rsid w:val="00450A53"/>
    <w:rsid w:val="00451929"/>
    <w:rsid w:val="00452BEB"/>
    <w:rsid w:val="00454547"/>
    <w:rsid w:val="00456BCF"/>
    <w:rsid w:val="00460F23"/>
    <w:rsid w:val="004616A9"/>
    <w:rsid w:val="00461D6C"/>
    <w:rsid w:val="0046437B"/>
    <w:rsid w:val="00467543"/>
    <w:rsid w:val="0047192E"/>
    <w:rsid w:val="00480520"/>
    <w:rsid w:val="00480ECC"/>
    <w:rsid w:val="00482822"/>
    <w:rsid w:val="00482FBF"/>
    <w:rsid w:val="0049151D"/>
    <w:rsid w:val="00492E2E"/>
    <w:rsid w:val="00493CE2"/>
    <w:rsid w:val="0049484A"/>
    <w:rsid w:val="004949CE"/>
    <w:rsid w:val="004A1663"/>
    <w:rsid w:val="004A1F9A"/>
    <w:rsid w:val="004A6594"/>
    <w:rsid w:val="004B34FE"/>
    <w:rsid w:val="004B46FE"/>
    <w:rsid w:val="004B51CA"/>
    <w:rsid w:val="004B568E"/>
    <w:rsid w:val="004B58A6"/>
    <w:rsid w:val="004B6005"/>
    <w:rsid w:val="004B607E"/>
    <w:rsid w:val="004B65AB"/>
    <w:rsid w:val="004B6AAD"/>
    <w:rsid w:val="004B6E64"/>
    <w:rsid w:val="004B79C6"/>
    <w:rsid w:val="004C1C3F"/>
    <w:rsid w:val="004C3E5C"/>
    <w:rsid w:val="004C4FB0"/>
    <w:rsid w:val="004C5BEE"/>
    <w:rsid w:val="004D2525"/>
    <w:rsid w:val="004D31AF"/>
    <w:rsid w:val="004D3AD6"/>
    <w:rsid w:val="004D4170"/>
    <w:rsid w:val="004D452D"/>
    <w:rsid w:val="004D6636"/>
    <w:rsid w:val="004D7072"/>
    <w:rsid w:val="004D7D43"/>
    <w:rsid w:val="004D7F8A"/>
    <w:rsid w:val="004E019A"/>
    <w:rsid w:val="004E2118"/>
    <w:rsid w:val="004E304E"/>
    <w:rsid w:val="004E4F02"/>
    <w:rsid w:val="004E702F"/>
    <w:rsid w:val="004F6155"/>
    <w:rsid w:val="004F6B42"/>
    <w:rsid w:val="00500FEC"/>
    <w:rsid w:val="00502307"/>
    <w:rsid w:val="00502D2E"/>
    <w:rsid w:val="005063D0"/>
    <w:rsid w:val="005112ED"/>
    <w:rsid w:val="00512AC3"/>
    <w:rsid w:val="00513FBE"/>
    <w:rsid w:val="00514A76"/>
    <w:rsid w:val="00514B53"/>
    <w:rsid w:val="00516BCD"/>
    <w:rsid w:val="00520DF3"/>
    <w:rsid w:val="00526F47"/>
    <w:rsid w:val="00527049"/>
    <w:rsid w:val="00527D0A"/>
    <w:rsid w:val="0053269E"/>
    <w:rsid w:val="00534784"/>
    <w:rsid w:val="00535182"/>
    <w:rsid w:val="00536A98"/>
    <w:rsid w:val="005404B3"/>
    <w:rsid w:val="005414C2"/>
    <w:rsid w:val="005426C0"/>
    <w:rsid w:val="005451F8"/>
    <w:rsid w:val="005452D7"/>
    <w:rsid w:val="00545390"/>
    <w:rsid w:val="00545BA8"/>
    <w:rsid w:val="00554575"/>
    <w:rsid w:val="005611D4"/>
    <w:rsid w:val="005639AC"/>
    <w:rsid w:val="005647C4"/>
    <w:rsid w:val="00565EA2"/>
    <w:rsid w:val="0056764E"/>
    <w:rsid w:val="005707CA"/>
    <w:rsid w:val="005773B9"/>
    <w:rsid w:val="005803CB"/>
    <w:rsid w:val="00587B07"/>
    <w:rsid w:val="00587B87"/>
    <w:rsid w:val="00590073"/>
    <w:rsid w:val="00592131"/>
    <w:rsid w:val="00597AAB"/>
    <w:rsid w:val="005A240D"/>
    <w:rsid w:val="005A264A"/>
    <w:rsid w:val="005A406E"/>
    <w:rsid w:val="005A4B1B"/>
    <w:rsid w:val="005A7021"/>
    <w:rsid w:val="005A7A51"/>
    <w:rsid w:val="005B245C"/>
    <w:rsid w:val="005B2756"/>
    <w:rsid w:val="005B621E"/>
    <w:rsid w:val="005C1604"/>
    <w:rsid w:val="005C5045"/>
    <w:rsid w:val="005D0C19"/>
    <w:rsid w:val="005D19AA"/>
    <w:rsid w:val="005D2A01"/>
    <w:rsid w:val="005D2E25"/>
    <w:rsid w:val="005D406E"/>
    <w:rsid w:val="005D41D7"/>
    <w:rsid w:val="005D53EA"/>
    <w:rsid w:val="005D7F3C"/>
    <w:rsid w:val="005F02BE"/>
    <w:rsid w:val="005F0385"/>
    <w:rsid w:val="005F5503"/>
    <w:rsid w:val="005F6DE1"/>
    <w:rsid w:val="006011CF"/>
    <w:rsid w:val="00601561"/>
    <w:rsid w:val="0060341E"/>
    <w:rsid w:val="00604A7D"/>
    <w:rsid w:val="006054A0"/>
    <w:rsid w:val="006075A8"/>
    <w:rsid w:val="006103B1"/>
    <w:rsid w:val="00613D9A"/>
    <w:rsid w:val="00614D36"/>
    <w:rsid w:val="00620C3C"/>
    <w:rsid w:val="00622121"/>
    <w:rsid w:val="00622AC6"/>
    <w:rsid w:val="006254CB"/>
    <w:rsid w:val="0062787D"/>
    <w:rsid w:val="00630C47"/>
    <w:rsid w:val="00631657"/>
    <w:rsid w:val="00633631"/>
    <w:rsid w:val="00635BC2"/>
    <w:rsid w:val="0064079B"/>
    <w:rsid w:val="00640E3D"/>
    <w:rsid w:val="006433E6"/>
    <w:rsid w:val="006446CB"/>
    <w:rsid w:val="00646A35"/>
    <w:rsid w:val="006500CD"/>
    <w:rsid w:val="00650CF1"/>
    <w:rsid w:val="00654F66"/>
    <w:rsid w:val="00655A4E"/>
    <w:rsid w:val="00656741"/>
    <w:rsid w:val="006567FE"/>
    <w:rsid w:val="00657B58"/>
    <w:rsid w:val="00657C37"/>
    <w:rsid w:val="00663674"/>
    <w:rsid w:val="00664524"/>
    <w:rsid w:val="00667AEC"/>
    <w:rsid w:val="006701FC"/>
    <w:rsid w:val="006715D4"/>
    <w:rsid w:val="006736D8"/>
    <w:rsid w:val="00675D2D"/>
    <w:rsid w:val="00681601"/>
    <w:rsid w:val="00681893"/>
    <w:rsid w:val="00682A57"/>
    <w:rsid w:val="006842E7"/>
    <w:rsid w:val="00685CA0"/>
    <w:rsid w:val="00690600"/>
    <w:rsid w:val="00691FB9"/>
    <w:rsid w:val="006924B4"/>
    <w:rsid w:val="006930E4"/>
    <w:rsid w:val="006930E7"/>
    <w:rsid w:val="00693BA6"/>
    <w:rsid w:val="00696110"/>
    <w:rsid w:val="006978A2"/>
    <w:rsid w:val="006A38BF"/>
    <w:rsid w:val="006A4BE4"/>
    <w:rsid w:val="006A780A"/>
    <w:rsid w:val="006B12A6"/>
    <w:rsid w:val="006B15A1"/>
    <w:rsid w:val="006B26C9"/>
    <w:rsid w:val="006B5D22"/>
    <w:rsid w:val="006C1E71"/>
    <w:rsid w:val="006C23A6"/>
    <w:rsid w:val="006C2B96"/>
    <w:rsid w:val="006C5ED1"/>
    <w:rsid w:val="006D06D1"/>
    <w:rsid w:val="006D25F7"/>
    <w:rsid w:val="006D34FD"/>
    <w:rsid w:val="006D3A57"/>
    <w:rsid w:val="006D42EE"/>
    <w:rsid w:val="006E08D6"/>
    <w:rsid w:val="006E1881"/>
    <w:rsid w:val="006E36DB"/>
    <w:rsid w:val="006E3EED"/>
    <w:rsid w:val="006E5E62"/>
    <w:rsid w:val="006E623D"/>
    <w:rsid w:val="006E76A0"/>
    <w:rsid w:val="006F1594"/>
    <w:rsid w:val="006F67C0"/>
    <w:rsid w:val="0070086A"/>
    <w:rsid w:val="00702B4E"/>
    <w:rsid w:val="00702EA4"/>
    <w:rsid w:val="0071495D"/>
    <w:rsid w:val="00717E73"/>
    <w:rsid w:val="00720C7C"/>
    <w:rsid w:val="00722FC4"/>
    <w:rsid w:val="00723C4D"/>
    <w:rsid w:val="00726338"/>
    <w:rsid w:val="00727A37"/>
    <w:rsid w:val="007308AC"/>
    <w:rsid w:val="007323A5"/>
    <w:rsid w:val="00732F8B"/>
    <w:rsid w:val="007435FB"/>
    <w:rsid w:val="0074543C"/>
    <w:rsid w:val="007512AE"/>
    <w:rsid w:val="007513FB"/>
    <w:rsid w:val="007519CD"/>
    <w:rsid w:val="00751CC9"/>
    <w:rsid w:val="00752262"/>
    <w:rsid w:val="007540B6"/>
    <w:rsid w:val="0075544F"/>
    <w:rsid w:val="00756760"/>
    <w:rsid w:val="0076089E"/>
    <w:rsid w:val="00761118"/>
    <w:rsid w:val="00763241"/>
    <w:rsid w:val="007658EF"/>
    <w:rsid w:val="00766FC1"/>
    <w:rsid w:val="007705DD"/>
    <w:rsid w:val="00774376"/>
    <w:rsid w:val="00775212"/>
    <w:rsid w:val="007761C0"/>
    <w:rsid w:val="00781439"/>
    <w:rsid w:val="00782B53"/>
    <w:rsid w:val="007832E8"/>
    <w:rsid w:val="00784FBA"/>
    <w:rsid w:val="0078516F"/>
    <w:rsid w:val="0078519A"/>
    <w:rsid w:val="007862AE"/>
    <w:rsid w:val="00790870"/>
    <w:rsid w:val="00790D06"/>
    <w:rsid w:val="0079232C"/>
    <w:rsid w:val="0079721C"/>
    <w:rsid w:val="007A0126"/>
    <w:rsid w:val="007A4474"/>
    <w:rsid w:val="007B3B99"/>
    <w:rsid w:val="007B3C0B"/>
    <w:rsid w:val="007B47D8"/>
    <w:rsid w:val="007C7A7F"/>
    <w:rsid w:val="007D2D87"/>
    <w:rsid w:val="007D3920"/>
    <w:rsid w:val="007D524E"/>
    <w:rsid w:val="007D5D81"/>
    <w:rsid w:val="007E3DF7"/>
    <w:rsid w:val="007E4A72"/>
    <w:rsid w:val="007E5794"/>
    <w:rsid w:val="007E5E56"/>
    <w:rsid w:val="007E6DAD"/>
    <w:rsid w:val="007E72F0"/>
    <w:rsid w:val="007E7381"/>
    <w:rsid w:val="007F0073"/>
    <w:rsid w:val="007F1DB6"/>
    <w:rsid w:val="007F4202"/>
    <w:rsid w:val="007F441B"/>
    <w:rsid w:val="007F5616"/>
    <w:rsid w:val="007F672C"/>
    <w:rsid w:val="00800FB9"/>
    <w:rsid w:val="00801F9B"/>
    <w:rsid w:val="008113A6"/>
    <w:rsid w:val="0081212A"/>
    <w:rsid w:val="00812616"/>
    <w:rsid w:val="008151FD"/>
    <w:rsid w:val="00821FD4"/>
    <w:rsid w:val="008220C5"/>
    <w:rsid w:val="008222A5"/>
    <w:rsid w:val="00823AFB"/>
    <w:rsid w:val="00825422"/>
    <w:rsid w:val="00831ADE"/>
    <w:rsid w:val="00833484"/>
    <w:rsid w:val="00837240"/>
    <w:rsid w:val="008411C5"/>
    <w:rsid w:val="008427CB"/>
    <w:rsid w:val="00842878"/>
    <w:rsid w:val="0084297B"/>
    <w:rsid w:val="00844B7D"/>
    <w:rsid w:val="00844F9F"/>
    <w:rsid w:val="0085104B"/>
    <w:rsid w:val="0085140C"/>
    <w:rsid w:val="00856807"/>
    <w:rsid w:val="0085742E"/>
    <w:rsid w:val="00861733"/>
    <w:rsid w:val="0086319A"/>
    <w:rsid w:val="0086344E"/>
    <w:rsid w:val="00872009"/>
    <w:rsid w:val="00873D81"/>
    <w:rsid w:val="00873DBD"/>
    <w:rsid w:val="008759F0"/>
    <w:rsid w:val="00875B5B"/>
    <w:rsid w:val="00876E01"/>
    <w:rsid w:val="008853C5"/>
    <w:rsid w:val="00885FDE"/>
    <w:rsid w:val="00886869"/>
    <w:rsid w:val="00891155"/>
    <w:rsid w:val="0089154B"/>
    <w:rsid w:val="0089596A"/>
    <w:rsid w:val="008959B3"/>
    <w:rsid w:val="0089700E"/>
    <w:rsid w:val="00897062"/>
    <w:rsid w:val="0089743E"/>
    <w:rsid w:val="008A5C69"/>
    <w:rsid w:val="008A688D"/>
    <w:rsid w:val="008B31BB"/>
    <w:rsid w:val="008B4F16"/>
    <w:rsid w:val="008C1E7B"/>
    <w:rsid w:val="008C46AD"/>
    <w:rsid w:val="008C668E"/>
    <w:rsid w:val="008C727C"/>
    <w:rsid w:val="008D2542"/>
    <w:rsid w:val="008D3061"/>
    <w:rsid w:val="008D4072"/>
    <w:rsid w:val="008D5CF0"/>
    <w:rsid w:val="008E1AE0"/>
    <w:rsid w:val="008E5A04"/>
    <w:rsid w:val="008E724D"/>
    <w:rsid w:val="008F130B"/>
    <w:rsid w:val="008F1C14"/>
    <w:rsid w:val="008F2286"/>
    <w:rsid w:val="008F4650"/>
    <w:rsid w:val="008F4F90"/>
    <w:rsid w:val="008F50FF"/>
    <w:rsid w:val="008F6921"/>
    <w:rsid w:val="00900B8F"/>
    <w:rsid w:val="00901866"/>
    <w:rsid w:val="00901A35"/>
    <w:rsid w:val="009060AF"/>
    <w:rsid w:val="009060CF"/>
    <w:rsid w:val="009120F7"/>
    <w:rsid w:val="0091254F"/>
    <w:rsid w:val="0091383A"/>
    <w:rsid w:val="009141C0"/>
    <w:rsid w:val="00916060"/>
    <w:rsid w:val="00916420"/>
    <w:rsid w:val="00917989"/>
    <w:rsid w:val="00922F2A"/>
    <w:rsid w:val="00924652"/>
    <w:rsid w:val="00925C08"/>
    <w:rsid w:val="0093004E"/>
    <w:rsid w:val="00933DC2"/>
    <w:rsid w:val="00934CF7"/>
    <w:rsid w:val="009357FB"/>
    <w:rsid w:val="00936B6A"/>
    <w:rsid w:val="00936D9A"/>
    <w:rsid w:val="00940123"/>
    <w:rsid w:val="009408EC"/>
    <w:rsid w:val="00943E44"/>
    <w:rsid w:val="00946870"/>
    <w:rsid w:val="00953FD2"/>
    <w:rsid w:val="009553D6"/>
    <w:rsid w:val="00955527"/>
    <w:rsid w:val="00960A76"/>
    <w:rsid w:val="00962869"/>
    <w:rsid w:val="009650F0"/>
    <w:rsid w:val="00966082"/>
    <w:rsid w:val="00974C6F"/>
    <w:rsid w:val="00975535"/>
    <w:rsid w:val="00983C7A"/>
    <w:rsid w:val="00984949"/>
    <w:rsid w:val="009876F3"/>
    <w:rsid w:val="009878AF"/>
    <w:rsid w:val="00991F4F"/>
    <w:rsid w:val="00993054"/>
    <w:rsid w:val="00995697"/>
    <w:rsid w:val="009A1E8F"/>
    <w:rsid w:val="009A2046"/>
    <w:rsid w:val="009A2FCE"/>
    <w:rsid w:val="009B10BA"/>
    <w:rsid w:val="009B1993"/>
    <w:rsid w:val="009B5F37"/>
    <w:rsid w:val="009C2F13"/>
    <w:rsid w:val="009C3DFB"/>
    <w:rsid w:val="009C3F5A"/>
    <w:rsid w:val="009C4F16"/>
    <w:rsid w:val="009D2635"/>
    <w:rsid w:val="009D2A60"/>
    <w:rsid w:val="009D3A60"/>
    <w:rsid w:val="009D551C"/>
    <w:rsid w:val="009D7D4E"/>
    <w:rsid w:val="009E0E41"/>
    <w:rsid w:val="009E2580"/>
    <w:rsid w:val="009E441F"/>
    <w:rsid w:val="009E6DD9"/>
    <w:rsid w:val="009F0088"/>
    <w:rsid w:val="009F32D4"/>
    <w:rsid w:val="009F5535"/>
    <w:rsid w:val="00A000DC"/>
    <w:rsid w:val="00A006DB"/>
    <w:rsid w:val="00A04C31"/>
    <w:rsid w:val="00A05242"/>
    <w:rsid w:val="00A06032"/>
    <w:rsid w:val="00A07CFA"/>
    <w:rsid w:val="00A11B58"/>
    <w:rsid w:val="00A13DAF"/>
    <w:rsid w:val="00A143A4"/>
    <w:rsid w:val="00A16C8F"/>
    <w:rsid w:val="00A17594"/>
    <w:rsid w:val="00A20C97"/>
    <w:rsid w:val="00A20EC5"/>
    <w:rsid w:val="00A211BA"/>
    <w:rsid w:val="00A234F6"/>
    <w:rsid w:val="00A237E1"/>
    <w:rsid w:val="00A250B5"/>
    <w:rsid w:val="00A25329"/>
    <w:rsid w:val="00A25EAF"/>
    <w:rsid w:val="00A27483"/>
    <w:rsid w:val="00A27647"/>
    <w:rsid w:val="00A30CB7"/>
    <w:rsid w:val="00A334ED"/>
    <w:rsid w:val="00A36E8A"/>
    <w:rsid w:val="00A3779E"/>
    <w:rsid w:val="00A4173C"/>
    <w:rsid w:val="00A5153B"/>
    <w:rsid w:val="00A51681"/>
    <w:rsid w:val="00A5185F"/>
    <w:rsid w:val="00A529CC"/>
    <w:rsid w:val="00A5384E"/>
    <w:rsid w:val="00A53EA5"/>
    <w:rsid w:val="00A54F02"/>
    <w:rsid w:val="00A64BA7"/>
    <w:rsid w:val="00A6632E"/>
    <w:rsid w:val="00A664A7"/>
    <w:rsid w:val="00A671C7"/>
    <w:rsid w:val="00A710CF"/>
    <w:rsid w:val="00A74A82"/>
    <w:rsid w:val="00A753F7"/>
    <w:rsid w:val="00A7612E"/>
    <w:rsid w:val="00A9485D"/>
    <w:rsid w:val="00A9696A"/>
    <w:rsid w:val="00AA2E4E"/>
    <w:rsid w:val="00AA3632"/>
    <w:rsid w:val="00AA6A41"/>
    <w:rsid w:val="00AA76FD"/>
    <w:rsid w:val="00AB0962"/>
    <w:rsid w:val="00AB15DE"/>
    <w:rsid w:val="00AB310A"/>
    <w:rsid w:val="00AB324D"/>
    <w:rsid w:val="00AB5802"/>
    <w:rsid w:val="00AC00B7"/>
    <w:rsid w:val="00AC6519"/>
    <w:rsid w:val="00AC6AFF"/>
    <w:rsid w:val="00AC6E94"/>
    <w:rsid w:val="00AC771A"/>
    <w:rsid w:val="00AC775B"/>
    <w:rsid w:val="00AD0512"/>
    <w:rsid w:val="00AD2726"/>
    <w:rsid w:val="00AD41D8"/>
    <w:rsid w:val="00AE16AE"/>
    <w:rsid w:val="00AE1A02"/>
    <w:rsid w:val="00AE2C3A"/>
    <w:rsid w:val="00AE3140"/>
    <w:rsid w:val="00AE3D30"/>
    <w:rsid w:val="00AE5762"/>
    <w:rsid w:val="00AE7B0A"/>
    <w:rsid w:val="00AF03AA"/>
    <w:rsid w:val="00AF2FD0"/>
    <w:rsid w:val="00AF39C6"/>
    <w:rsid w:val="00AF3A92"/>
    <w:rsid w:val="00AF4A2B"/>
    <w:rsid w:val="00AF4A6E"/>
    <w:rsid w:val="00AF5A69"/>
    <w:rsid w:val="00AF6315"/>
    <w:rsid w:val="00B00C6C"/>
    <w:rsid w:val="00B0155A"/>
    <w:rsid w:val="00B03BA9"/>
    <w:rsid w:val="00B043BC"/>
    <w:rsid w:val="00B058CF"/>
    <w:rsid w:val="00B059B3"/>
    <w:rsid w:val="00B06326"/>
    <w:rsid w:val="00B10B88"/>
    <w:rsid w:val="00B1105A"/>
    <w:rsid w:val="00B13288"/>
    <w:rsid w:val="00B14300"/>
    <w:rsid w:val="00B16532"/>
    <w:rsid w:val="00B20824"/>
    <w:rsid w:val="00B2168C"/>
    <w:rsid w:val="00B21A8B"/>
    <w:rsid w:val="00B22DCA"/>
    <w:rsid w:val="00B235F5"/>
    <w:rsid w:val="00B257AB"/>
    <w:rsid w:val="00B271F3"/>
    <w:rsid w:val="00B27481"/>
    <w:rsid w:val="00B3028E"/>
    <w:rsid w:val="00B319F5"/>
    <w:rsid w:val="00B31E49"/>
    <w:rsid w:val="00B33018"/>
    <w:rsid w:val="00B33D7F"/>
    <w:rsid w:val="00B34D1A"/>
    <w:rsid w:val="00B3648D"/>
    <w:rsid w:val="00B40A77"/>
    <w:rsid w:val="00B4258C"/>
    <w:rsid w:val="00B4525B"/>
    <w:rsid w:val="00B468CD"/>
    <w:rsid w:val="00B4768E"/>
    <w:rsid w:val="00B531F8"/>
    <w:rsid w:val="00B53B6B"/>
    <w:rsid w:val="00B545DC"/>
    <w:rsid w:val="00B55D02"/>
    <w:rsid w:val="00B56BEA"/>
    <w:rsid w:val="00B56DDB"/>
    <w:rsid w:val="00B57694"/>
    <w:rsid w:val="00B57A10"/>
    <w:rsid w:val="00B633D4"/>
    <w:rsid w:val="00B71400"/>
    <w:rsid w:val="00B73439"/>
    <w:rsid w:val="00B76D1E"/>
    <w:rsid w:val="00B76FED"/>
    <w:rsid w:val="00B7714D"/>
    <w:rsid w:val="00B77840"/>
    <w:rsid w:val="00B806B6"/>
    <w:rsid w:val="00B835EA"/>
    <w:rsid w:val="00B844F1"/>
    <w:rsid w:val="00B85676"/>
    <w:rsid w:val="00B8606F"/>
    <w:rsid w:val="00B9483B"/>
    <w:rsid w:val="00B94F4D"/>
    <w:rsid w:val="00BA707E"/>
    <w:rsid w:val="00BA7FD6"/>
    <w:rsid w:val="00BB4D80"/>
    <w:rsid w:val="00BC061B"/>
    <w:rsid w:val="00BC4A21"/>
    <w:rsid w:val="00BC5F47"/>
    <w:rsid w:val="00BC7828"/>
    <w:rsid w:val="00BC7BEB"/>
    <w:rsid w:val="00BC7F0B"/>
    <w:rsid w:val="00BD0A5A"/>
    <w:rsid w:val="00BD16A1"/>
    <w:rsid w:val="00BD200A"/>
    <w:rsid w:val="00BD43FC"/>
    <w:rsid w:val="00BD66D8"/>
    <w:rsid w:val="00BD6F27"/>
    <w:rsid w:val="00BE6B83"/>
    <w:rsid w:val="00BF6376"/>
    <w:rsid w:val="00C04C90"/>
    <w:rsid w:val="00C12C27"/>
    <w:rsid w:val="00C13568"/>
    <w:rsid w:val="00C21338"/>
    <w:rsid w:val="00C22FD8"/>
    <w:rsid w:val="00C23B6B"/>
    <w:rsid w:val="00C23F97"/>
    <w:rsid w:val="00C24E12"/>
    <w:rsid w:val="00C25C05"/>
    <w:rsid w:val="00C30167"/>
    <w:rsid w:val="00C34672"/>
    <w:rsid w:val="00C374CD"/>
    <w:rsid w:val="00C37570"/>
    <w:rsid w:val="00C405BA"/>
    <w:rsid w:val="00C430E9"/>
    <w:rsid w:val="00C50EBC"/>
    <w:rsid w:val="00C54068"/>
    <w:rsid w:val="00C55960"/>
    <w:rsid w:val="00C563B0"/>
    <w:rsid w:val="00C56FA5"/>
    <w:rsid w:val="00C6214E"/>
    <w:rsid w:val="00C650DB"/>
    <w:rsid w:val="00C75AB1"/>
    <w:rsid w:val="00C76EE3"/>
    <w:rsid w:val="00C770A5"/>
    <w:rsid w:val="00C80EEC"/>
    <w:rsid w:val="00C81941"/>
    <w:rsid w:val="00C8237C"/>
    <w:rsid w:val="00C82CED"/>
    <w:rsid w:val="00C90459"/>
    <w:rsid w:val="00C93864"/>
    <w:rsid w:val="00C93E86"/>
    <w:rsid w:val="00C96051"/>
    <w:rsid w:val="00C978CB"/>
    <w:rsid w:val="00CA28E0"/>
    <w:rsid w:val="00CA398B"/>
    <w:rsid w:val="00CA54F9"/>
    <w:rsid w:val="00CA652D"/>
    <w:rsid w:val="00CB205A"/>
    <w:rsid w:val="00CB3F70"/>
    <w:rsid w:val="00CB7771"/>
    <w:rsid w:val="00CB79C2"/>
    <w:rsid w:val="00CB79FA"/>
    <w:rsid w:val="00CC2271"/>
    <w:rsid w:val="00CC2B0B"/>
    <w:rsid w:val="00CC4791"/>
    <w:rsid w:val="00CD02C0"/>
    <w:rsid w:val="00CD36A0"/>
    <w:rsid w:val="00CD51C1"/>
    <w:rsid w:val="00CD58E7"/>
    <w:rsid w:val="00CD6280"/>
    <w:rsid w:val="00CD726A"/>
    <w:rsid w:val="00CD7B6D"/>
    <w:rsid w:val="00CD7C6F"/>
    <w:rsid w:val="00CE0512"/>
    <w:rsid w:val="00CE325E"/>
    <w:rsid w:val="00CE6785"/>
    <w:rsid w:val="00CE6F02"/>
    <w:rsid w:val="00CE7878"/>
    <w:rsid w:val="00CF0050"/>
    <w:rsid w:val="00CF1598"/>
    <w:rsid w:val="00CF17B4"/>
    <w:rsid w:val="00CF59DC"/>
    <w:rsid w:val="00CF6E05"/>
    <w:rsid w:val="00CF7EA8"/>
    <w:rsid w:val="00D00C18"/>
    <w:rsid w:val="00D01E45"/>
    <w:rsid w:val="00D02B07"/>
    <w:rsid w:val="00D034F5"/>
    <w:rsid w:val="00D04078"/>
    <w:rsid w:val="00D04857"/>
    <w:rsid w:val="00D06295"/>
    <w:rsid w:val="00D11B4F"/>
    <w:rsid w:val="00D13385"/>
    <w:rsid w:val="00D13FBD"/>
    <w:rsid w:val="00D14AE7"/>
    <w:rsid w:val="00D20E1C"/>
    <w:rsid w:val="00D21E55"/>
    <w:rsid w:val="00D2269D"/>
    <w:rsid w:val="00D226F8"/>
    <w:rsid w:val="00D250C1"/>
    <w:rsid w:val="00D26BBB"/>
    <w:rsid w:val="00D27D0A"/>
    <w:rsid w:val="00D302BD"/>
    <w:rsid w:val="00D312DA"/>
    <w:rsid w:val="00D34746"/>
    <w:rsid w:val="00D374E1"/>
    <w:rsid w:val="00D404C7"/>
    <w:rsid w:val="00D40552"/>
    <w:rsid w:val="00D4387A"/>
    <w:rsid w:val="00D45AC1"/>
    <w:rsid w:val="00D46EFF"/>
    <w:rsid w:val="00D50A15"/>
    <w:rsid w:val="00D51721"/>
    <w:rsid w:val="00D518C8"/>
    <w:rsid w:val="00D51F08"/>
    <w:rsid w:val="00D52991"/>
    <w:rsid w:val="00D529EA"/>
    <w:rsid w:val="00D543D6"/>
    <w:rsid w:val="00D5641D"/>
    <w:rsid w:val="00D56CE5"/>
    <w:rsid w:val="00D6091C"/>
    <w:rsid w:val="00D64E5D"/>
    <w:rsid w:val="00D73EBF"/>
    <w:rsid w:val="00D74A07"/>
    <w:rsid w:val="00D80029"/>
    <w:rsid w:val="00D82F90"/>
    <w:rsid w:val="00D85DB0"/>
    <w:rsid w:val="00DA09E4"/>
    <w:rsid w:val="00DA186C"/>
    <w:rsid w:val="00DA2DEB"/>
    <w:rsid w:val="00DA3D9D"/>
    <w:rsid w:val="00DA4EB7"/>
    <w:rsid w:val="00DA506E"/>
    <w:rsid w:val="00DA7B70"/>
    <w:rsid w:val="00DB058C"/>
    <w:rsid w:val="00DB4D2E"/>
    <w:rsid w:val="00DB7F83"/>
    <w:rsid w:val="00DC1847"/>
    <w:rsid w:val="00DC2B11"/>
    <w:rsid w:val="00DC4CF4"/>
    <w:rsid w:val="00DC78B6"/>
    <w:rsid w:val="00DC7F92"/>
    <w:rsid w:val="00DD12BC"/>
    <w:rsid w:val="00DD2A18"/>
    <w:rsid w:val="00DD649D"/>
    <w:rsid w:val="00DE26F0"/>
    <w:rsid w:val="00DE3424"/>
    <w:rsid w:val="00DE3C93"/>
    <w:rsid w:val="00DF36AC"/>
    <w:rsid w:val="00DF3F02"/>
    <w:rsid w:val="00DF664B"/>
    <w:rsid w:val="00DF6C5E"/>
    <w:rsid w:val="00E011E5"/>
    <w:rsid w:val="00E0141A"/>
    <w:rsid w:val="00E025AD"/>
    <w:rsid w:val="00E03ADD"/>
    <w:rsid w:val="00E050BE"/>
    <w:rsid w:val="00E14CE0"/>
    <w:rsid w:val="00E14FBA"/>
    <w:rsid w:val="00E15260"/>
    <w:rsid w:val="00E15C41"/>
    <w:rsid w:val="00E2028F"/>
    <w:rsid w:val="00E210DF"/>
    <w:rsid w:val="00E27E26"/>
    <w:rsid w:val="00E323A5"/>
    <w:rsid w:val="00E3316B"/>
    <w:rsid w:val="00E35F11"/>
    <w:rsid w:val="00E3653E"/>
    <w:rsid w:val="00E4120D"/>
    <w:rsid w:val="00E42BB5"/>
    <w:rsid w:val="00E43B6B"/>
    <w:rsid w:val="00E50F7A"/>
    <w:rsid w:val="00E51D4A"/>
    <w:rsid w:val="00E52A39"/>
    <w:rsid w:val="00E54C83"/>
    <w:rsid w:val="00E56816"/>
    <w:rsid w:val="00E63852"/>
    <w:rsid w:val="00E64CCC"/>
    <w:rsid w:val="00E6621F"/>
    <w:rsid w:val="00E67015"/>
    <w:rsid w:val="00E67A77"/>
    <w:rsid w:val="00E70B42"/>
    <w:rsid w:val="00E72786"/>
    <w:rsid w:val="00E72F4A"/>
    <w:rsid w:val="00E74D28"/>
    <w:rsid w:val="00E7770C"/>
    <w:rsid w:val="00E91FA5"/>
    <w:rsid w:val="00E92377"/>
    <w:rsid w:val="00E94A51"/>
    <w:rsid w:val="00E96056"/>
    <w:rsid w:val="00E963FA"/>
    <w:rsid w:val="00E97C24"/>
    <w:rsid w:val="00EA040C"/>
    <w:rsid w:val="00EA06A3"/>
    <w:rsid w:val="00EA1F6E"/>
    <w:rsid w:val="00EA2688"/>
    <w:rsid w:val="00EA30C3"/>
    <w:rsid w:val="00EA382E"/>
    <w:rsid w:val="00EA5428"/>
    <w:rsid w:val="00EA622D"/>
    <w:rsid w:val="00EA674C"/>
    <w:rsid w:val="00EB31D1"/>
    <w:rsid w:val="00EB35BC"/>
    <w:rsid w:val="00EB4C7F"/>
    <w:rsid w:val="00EB6710"/>
    <w:rsid w:val="00EC1752"/>
    <w:rsid w:val="00EC25D9"/>
    <w:rsid w:val="00EC3C85"/>
    <w:rsid w:val="00EC4DFD"/>
    <w:rsid w:val="00ED11BA"/>
    <w:rsid w:val="00ED1CC1"/>
    <w:rsid w:val="00ED23BE"/>
    <w:rsid w:val="00ED3F75"/>
    <w:rsid w:val="00ED6346"/>
    <w:rsid w:val="00ED7CB3"/>
    <w:rsid w:val="00EE05C7"/>
    <w:rsid w:val="00EE5778"/>
    <w:rsid w:val="00EE5B5B"/>
    <w:rsid w:val="00EE6EE0"/>
    <w:rsid w:val="00EF06C2"/>
    <w:rsid w:val="00EF210C"/>
    <w:rsid w:val="00EF498A"/>
    <w:rsid w:val="00EF4CE6"/>
    <w:rsid w:val="00F06192"/>
    <w:rsid w:val="00F07258"/>
    <w:rsid w:val="00F078E1"/>
    <w:rsid w:val="00F10F9B"/>
    <w:rsid w:val="00F1281E"/>
    <w:rsid w:val="00F13297"/>
    <w:rsid w:val="00F17AE7"/>
    <w:rsid w:val="00F2416D"/>
    <w:rsid w:val="00F30EBA"/>
    <w:rsid w:val="00F33371"/>
    <w:rsid w:val="00F3397A"/>
    <w:rsid w:val="00F33F08"/>
    <w:rsid w:val="00F35C54"/>
    <w:rsid w:val="00F35D0F"/>
    <w:rsid w:val="00F41393"/>
    <w:rsid w:val="00F4182F"/>
    <w:rsid w:val="00F42E61"/>
    <w:rsid w:val="00F53C1B"/>
    <w:rsid w:val="00F5408A"/>
    <w:rsid w:val="00F545C2"/>
    <w:rsid w:val="00F56BD7"/>
    <w:rsid w:val="00F56FD8"/>
    <w:rsid w:val="00F57447"/>
    <w:rsid w:val="00F6100A"/>
    <w:rsid w:val="00F615A2"/>
    <w:rsid w:val="00F61ADB"/>
    <w:rsid w:val="00F6238D"/>
    <w:rsid w:val="00F66957"/>
    <w:rsid w:val="00F818AC"/>
    <w:rsid w:val="00F828CB"/>
    <w:rsid w:val="00F860E3"/>
    <w:rsid w:val="00F87E9B"/>
    <w:rsid w:val="00F901ED"/>
    <w:rsid w:val="00F92D51"/>
    <w:rsid w:val="00F95F31"/>
    <w:rsid w:val="00F95FAA"/>
    <w:rsid w:val="00F97A17"/>
    <w:rsid w:val="00FA0D63"/>
    <w:rsid w:val="00FA1099"/>
    <w:rsid w:val="00FA1ED3"/>
    <w:rsid w:val="00FA20D3"/>
    <w:rsid w:val="00FA530A"/>
    <w:rsid w:val="00FB13B8"/>
    <w:rsid w:val="00FB21BA"/>
    <w:rsid w:val="00FB3BAE"/>
    <w:rsid w:val="00FC3860"/>
    <w:rsid w:val="00FD011B"/>
    <w:rsid w:val="00FD0164"/>
    <w:rsid w:val="00FD6FE7"/>
    <w:rsid w:val="00FE1C3A"/>
    <w:rsid w:val="00FE2962"/>
    <w:rsid w:val="00FF13EF"/>
    <w:rsid w:val="00FF2B04"/>
    <w:rsid w:val="00FF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2F5E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862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5BA8"/>
    <w:pPr>
      <w:spacing w:after="0" w:line="240" w:lineRule="auto"/>
    </w:pPr>
  </w:style>
  <w:style w:type="table" w:styleId="TableGrid">
    <w:name w:val="Table Grid"/>
    <w:basedOn w:val="TableNormal"/>
    <w:uiPriority w:val="59"/>
    <w:rsid w:val="00545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70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70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0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0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0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30A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C3DF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C4F22"/>
  </w:style>
  <w:style w:type="paragraph" w:styleId="Header">
    <w:name w:val="header"/>
    <w:basedOn w:val="Normal"/>
    <w:link w:val="HeaderChar"/>
    <w:uiPriority w:val="99"/>
    <w:unhideWhenUsed/>
    <w:rsid w:val="00875B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B5B"/>
  </w:style>
  <w:style w:type="paragraph" w:styleId="Footer">
    <w:name w:val="footer"/>
    <w:basedOn w:val="Normal"/>
    <w:link w:val="FooterChar"/>
    <w:uiPriority w:val="99"/>
    <w:unhideWhenUsed/>
    <w:rsid w:val="00875B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B5B"/>
  </w:style>
  <w:style w:type="character" w:customStyle="1" w:styleId="highlight">
    <w:name w:val="highlight"/>
    <w:basedOn w:val="DefaultParagraphFont"/>
    <w:rsid w:val="000F3093"/>
  </w:style>
  <w:style w:type="character" w:customStyle="1" w:styleId="Heading1Char">
    <w:name w:val="Heading 1 Char"/>
    <w:basedOn w:val="DefaultParagraphFont"/>
    <w:link w:val="Heading1"/>
    <w:uiPriority w:val="9"/>
    <w:rsid w:val="007862AE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ref-journal">
    <w:name w:val="ref-journal"/>
    <w:basedOn w:val="DefaultParagraphFont"/>
    <w:rsid w:val="00D56CE5"/>
  </w:style>
  <w:style w:type="character" w:customStyle="1" w:styleId="ref-vol">
    <w:name w:val="ref-vol"/>
    <w:basedOn w:val="DefaultParagraphFont"/>
    <w:rsid w:val="00D56CE5"/>
  </w:style>
  <w:style w:type="paragraph" w:styleId="NormalWeb">
    <w:name w:val="Normal (Web)"/>
    <w:basedOn w:val="Normal"/>
    <w:uiPriority w:val="99"/>
    <w:unhideWhenUsed/>
    <w:rsid w:val="00AA76F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B16532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A27483"/>
  </w:style>
  <w:style w:type="character" w:customStyle="1" w:styleId="nowrap">
    <w:name w:val="nowrap"/>
    <w:basedOn w:val="DefaultParagraphFont"/>
    <w:rsid w:val="00A27483"/>
  </w:style>
  <w:style w:type="table" w:styleId="LightList">
    <w:name w:val="Light List"/>
    <w:basedOn w:val="TableNormal"/>
    <w:uiPriority w:val="61"/>
    <w:rsid w:val="0089596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30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30C3"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9D3A6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862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5BA8"/>
    <w:pPr>
      <w:spacing w:after="0" w:line="240" w:lineRule="auto"/>
    </w:pPr>
  </w:style>
  <w:style w:type="table" w:styleId="TableGrid">
    <w:name w:val="Table Grid"/>
    <w:basedOn w:val="TableNormal"/>
    <w:uiPriority w:val="59"/>
    <w:rsid w:val="00545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70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70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0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0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0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30A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C3DF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C4F22"/>
  </w:style>
  <w:style w:type="paragraph" w:styleId="Header">
    <w:name w:val="header"/>
    <w:basedOn w:val="Normal"/>
    <w:link w:val="HeaderChar"/>
    <w:uiPriority w:val="99"/>
    <w:unhideWhenUsed/>
    <w:rsid w:val="00875B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B5B"/>
  </w:style>
  <w:style w:type="paragraph" w:styleId="Footer">
    <w:name w:val="footer"/>
    <w:basedOn w:val="Normal"/>
    <w:link w:val="FooterChar"/>
    <w:uiPriority w:val="99"/>
    <w:unhideWhenUsed/>
    <w:rsid w:val="00875B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B5B"/>
  </w:style>
  <w:style w:type="character" w:customStyle="1" w:styleId="highlight">
    <w:name w:val="highlight"/>
    <w:basedOn w:val="DefaultParagraphFont"/>
    <w:rsid w:val="000F3093"/>
  </w:style>
  <w:style w:type="character" w:customStyle="1" w:styleId="Heading1Char">
    <w:name w:val="Heading 1 Char"/>
    <w:basedOn w:val="DefaultParagraphFont"/>
    <w:link w:val="Heading1"/>
    <w:uiPriority w:val="9"/>
    <w:rsid w:val="007862AE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ref-journal">
    <w:name w:val="ref-journal"/>
    <w:basedOn w:val="DefaultParagraphFont"/>
    <w:rsid w:val="00D56CE5"/>
  </w:style>
  <w:style w:type="character" w:customStyle="1" w:styleId="ref-vol">
    <w:name w:val="ref-vol"/>
    <w:basedOn w:val="DefaultParagraphFont"/>
    <w:rsid w:val="00D56CE5"/>
  </w:style>
  <w:style w:type="paragraph" w:styleId="NormalWeb">
    <w:name w:val="Normal (Web)"/>
    <w:basedOn w:val="Normal"/>
    <w:uiPriority w:val="99"/>
    <w:unhideWhenUsed/>
    <w:rsid w:val="00AA76F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B16532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A27483"/>
  </w:style>
  <w:style w:type="character" w:customStyle="1" w:styleId="nowrap">
    <w:name w:val="nowrap"/>
    <w:basedOn w:val="DefaultParagraphFont"/>
    <w:rsid w:val="00A27483"/>
  </w:style>
  <w:style w:type="table" w:styleId="LightList">
    <w:name w:val="Light List"/>
    <w:basedOn w:val="TableNormal"/>
    <w:uiPriority w:val="61"/>
    <w:rsid w:val="0089596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30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30C3"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9D3A6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71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083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1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272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186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178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0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B7FB47-E430-4810-84BE-598C1147E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ergaauw</dc:creator>
  <cp:lastModifiedBy>Overgaauw</cp:lastModifiedBy>
  <cp:revision>3</cp:revision>
  <cp:lastPrinted>2015-10-30T13:51:00Z</cp:lastPrinted>
  <dcterms:created xsi:type="dcterms:W3CDTF">2017-05-18T13:37:00Z</dcterms:created>
  <dcterms:modified xsi:type="dcterms:W3CDTF">2017-05-18T13:38:00Z</dcterms:modified>
</cp:coreProperties>
</file>